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4A926" w14:textId="77777777" w:rsidR="00CE7CDA" w:rsidRPr="00CE7CDA" w:rsidRDefault="00CE7CDA" w:rsidP="00CE7CDA">
      <w:pPr>
        <w:adjustRightInd w:val="0"/>
        <w:snapToGrid w:val="0"/>
        <w:spacing w:line="360" w:lineRule="auto"/>
        <w:rPr>
          <w:rFonts w:asciiTheme="minorEastAsia" w:hAnsiTheme="minorEastAsia" w:cs="Times New Roman" w:hint="eastAsia"/>
          <w:b/>
          <w:bCs/>
          <w:sz w:val="28"/>
          <w:szCs w:val="28"/>
        </w:rPr>
      </w:pPr>
      <w:bookmarkStart w:id="0" w:name="OLE_LINK5"/>
      <w:bookmarkStart w:id="1" w:name="_Hlk182318385"/>
      <w:bookmarkStart w:id="2" w:name="_Hlk182318367"/>
      <w:r w:rsidRPr="00CE7CDA">
        <w:rPr>
          <w:rFonts w:asciiTheme="minorEastAsia" w:hAnsiTheme="minorEastAsia" w:cs="Times New Roman" w:hint="eastAsia"/>
          <w:b/>
          <w:bCs/>
          <w:sz w:val="28"/>
          <w:szCs w:val="28"/>
        </w:rPr>
        <w:t xml:space="preserve">Modulation </w:t>
      </w:r>
      <w:bookmarkStart w:id="3" w:name="OLE_LINK67"/>
      <w:r w:rsidRPr="00CE7CDA">
        <w:rPr>
          <w:rFonts w:asciiTheme="minorEastAsia" w:hAnsiTheme="minorEastAsia" w:cs="Times New Roman" w:hint="eastAsia"/>
          <w:b/>
          <w:bCs/>
          <w:sz w:val="28"/>
          <w:szCs w:val="28"/>
        </w:rPr>
        <w:t>of lung CD11b</w:t>
      </w:r>
      <w:r w:rsidRPr="00CE7CDA">
        <w:rPr>
          <w:rFonts w:asciiTheme="minorEastAsia" w:hAnsiTheme="minorEastAsia" w:cs="Times New Roman" w:hint="eastAsia"/>
          <w:b/>
          <w:bCs/>
          <w:sz w:val="28"/>
          <w:szCs w:val="28"/>
          <w:vertAlign w:val="superscript"/>
        </w:rPr>
        <w:t>+</w:t>
      </w:r>
      <w:r w:rsidRPr="00CE7CDA">
        <w:rPr>
          <w:rFonts w:asciiTheme="minorEastAsia" w:hAnsiTheme="minorEastAsia" w:cs="Times New Roman" w:hint="eastAsia"/>
          <w:b/>
          <w:bCs/>
          <w:sz w:val="28"/>
          <w:szCs w:val="28"/>
        </w:rPr>
        <w:t xml:space="preserve"> dendritic cells</w:t>
      </w:r>
      <w:bookmarkEnd w:id="3"/>
      <w:r w:rsidRPr="00CE7CDA">
        <w:rPr>
          <w:rFonts w:asciiTheme="minorEastAsia" w:hAnsiTheme="minorEastAsia" w:cs="Times New Roman" w:hint="eastAsia"/>
          <w:b/>
          <w:bCs/>
          <w:sz w:val="28"/>
          <w:szCs w:val="28"/>
        </w:rPr>
        <w:t xml:space="preserve"> by acupuncture alleviates Th2 airway inflammation in allergic asthma</w:t>
      </w:r>
    </w:p>
    <w:bookmarkEnd w:id="0"/>
    <w:p w14:paraId="79F9EB78" w14:textId="77777777" w:rsidR="00CE7CDA" w:rsidRDefault="00CE7CDA" w:rsidP="00CE7CDA">
      <w:pPr>
        <w:adjustRightInd w:val="0"/>
        <w:snapToGrid w:val="0"/>
        <w:spacing w:line="276" w:lineRule="auto"/>
        <w:rPr>
          <w:rFonts w:hint="eastAsia"/>
        </w:rPr>
      </w:pPr>
    </w:p>
    <w:p w14:paraId="03CB648A" w14:textId="682AAE3B" w:rsidR="00CE7CDA" w:rsidRDefault="00CE7CDA" w:rsidP="00CE7CDA">
      <w:pPr>
        <w:adjustRightInd w:val="0"/>
        <w:snapToGrid w:val="0"/>
        <w:spacing w:line="276" w:lineRule="auto"/>
        <w:rPr>
          <w:rFonts w:hint="eastAsia"/>
        </w:rPr>
      </w:pPr>
      <w:bookmarkStart w:id="4" w:name="_Hlk182318464"/>
      <w:bookmarkEnd w:id="1"/>
      <w:r>
        <w:rPr>
          <w:rFonts w:hint="eastAsia"/>
        </w:rPr>
        <w:t>Mi Cheng</w:t>
      </w:r>
      <w:r w:rsidRPr="00F6400F">
        <w:rPr>
          <w:rFonts w:hint="eastAsia"/>
          <w:vertAlign w:val="superscript"/>
        </w:rPr>
        <w:t>1</w:t>
      </w:r>
      <w:r>
        <w:rPr>
          <w:rFonts w:eastAsiaTheme="minorHAnsi"/>
          <w:vertAlign w:val="superscript"/>
        </w:rPr>
        <w:t>†</w:t>
      </w:r>
      <w:r>
        <w:rPr>
          <w:rFonts w:hint="eastAsia"/>
        </w:rPr>
        <w:t>, Pan-Pan Shang</w:t>
      </w:r>
      <w:r w:rsidRPr="00F6400F">
        <w:rPr>
          <w:rFonts w:hint="eastAsia"/>
          <w:vertAlign w:val="superscript"/>
        </w:rPr>
        <w:t>1</w:t>
      </w:r>
      <w:r>
        <w:rPr>
          <w:rFonts w:eastAsiaTheme="minorHAnsi"/>
          <w:vertAlign w:val="superscript"/>
        </w:rPr>
        <w:t>†</w:t>
      </w:r>
      <w:r>
        <w:rPr>
          <w:rFonts w:hint="eastAsia"/>
        </w:rPr>
        <w:t>, Dan-Dan Wei</w:t>
      </w:r>
      <w:r w:rsidRPr="00F6400F">
        <w:rPr>
          <w:rFonts w:hint="eastAsia"/>
          <w:vertAlign w:val="superscript"/>
        </w:rPr>
        <w:t>1</w:t>
      </w:r>
      <w:r>
        <w:rPr>
          <w:rFonts w:eastAsiaTheme="minorHAnsi"/>
          <w:vertAlign w:val="superscript"/>
        </w:rPr>
        <w:t>†</w:t>
      </w:r>
      <w:r>
        <w:rPr>
          <w:rFonts w:hint="eastAsia"/>
        </w:rPr>
        <w:t>, Jie Long</w:t>
      </w:r>
      <w:r w:rsidRPr="00F6400F">
        <w:rPr>
          <w:rFonts w:hint="eastAsia"/>
          <w:vertAlign w:val="superscript"/>
        </w:rPr>
        <w:t>1</w:t>
      </w:r>
      <w:r>
        <w:rPr>
          <w:rFonts w:hint="eastAsia"/>
        </w:rPr>
        <w:t>, Xue Zhang</w:t>
      </w:r>
      <w:r w:rsidRPr="00F6400F">
        <w:rPr>
          <w:rFonts w:hint="eastAsia"/>
          <w:vertAlign w:val="superscript"/>
        </w:rPr>
        <w:t>1</w:t>
      </w:r>
      <w:r>
        <w:rPr>
          <w:rFonts w:hint="eastAsia"/>
        </w:rPr>
        <w:t>, Quan-Long Wu</w:t>
      </w:r>
      <w:r w:rsidRPr="00F6400F">
        <w:rPr>
          <w:rFonts w:hint="eastAsia"/>
          <w:vertAlign w:val="superscript"/>
        </w:rPr>
        <w:t>1</w:t>
      </w:r>
      <w:r>
        <w:rPr>
          <w:rFonts w:hint="eastAsia"/>
        </w:rPr>
        <w:t xml:space="preserve">, </w:t>
      </w:r>
      <w:bookmarkStart w:id="5" w:name="OLE_LINK56"/>
      <w:r>
        <w:rPr>
          <w:rFonts w:hint="eastAsia"/>
        </w:rPr>
        <w:t xml:space="preserve">Gabriel </w:t>
      </w:r>
      <w:r>
        <w:t>Shimizu</w:t>
      </w:r>
      <w:r>
        <w:rPr>
          <w:rFonts w:hint="eastAsia"/>
        </w:rPr>
        <w:t xml:space="preserve"> Bassi</w:t>
      </w:r>
      <w:bookmarkEnd w:id="5"/>
      <w:r w:rsidRPr="00F6400F">
        <w:rPr>
          <w:rFonts w:hint="eastAsia"/>
          <w:vertAlign w:val="superscript"/>
        </w:rPr>
        <w:t>1</w:t>
      </w:r>
      <w:r>
        <w:rPr>
          <w:rFonts w:hint="eastAsia"/>
          <w:vertAlign w:val="superscript"/>
        </w:rPr>
        <w:t xml:space="preserve">, </w:t>
      </w:r>
      <w:r w:rsidR="00BC0A98">
        <w:rPr>
          <w:rFonts w:hint="eastAsia"/>
          <w:vertAlign w:val="superscript"/>
        </w:rPr>
        <w:t>2</w:t>
      </w:r>
      <w:r>
        <w:rPr>
          <w:rFonts w:hint="eastAsia"/>
        </w:rPr>
        <w:t>, Yu Wang</w:t>
      </w:r>
      <w:r w:rsidRPr="00F6400F">
        <w:rPr>
          <w:rFonts w:hint="eastAsia"/>
          <w:vertAlign w:val="superscript"/>
        </w:rPr>
        <w:t>1</w:t>
      </w:r>
      <w:r>
        <w:rPr>
          <w:rFonts w:hint="eastAsia"/>
        </w:rPr>
        <w:t>, Yan-Jiao Chen</w:t>
      </w:r>
      <w:r w:rsidRPr="00F6400F">
        <w:rPr>
          <w:rFonts w:hint="eastAsia"/>
          <w:vertAlign w:val="superscript"/>
        </w:rPr>
        <w:t>1</w:t>
      </w:r>
      <w:r>
        <w:rPr>
          <w:rFonts w:hint="eastAsia"/>
        </w:rPr>
        <w:t>, Lei-Miao Yin</w:t>
      </w:r>
      <w:r w:rsidRPr="00F6400F">
        <w:rPr>
          <w:rFonts w:hint="eastAsia"/>
          <w:vertAlign w:val="superscript"/>
        </w:rPr>
        <w:t>1</w:t>
      </w:r>
      <w:r>
        <w:rPr>
          <w:rFonts w:hint="eastAsia"/>
        </w:rPr>
        <w:t>, Yong-Qing Yang</w:t>
      </w:r>
      <w:r w:rsidRPr="00F6400F">
        <w:rPr>
          <w:rFonts w:hint="eastAsia"/>
          <w:vertAlign w:val="superscript"/>
        </w:rPr>
        <w:t>1</w:t>
      </w:r>
      <w:r>
        <w:rPr>
          <w:rFonts w:hint="eastAsia"/>
          <w:vertAlign w:val="superscript"/>
        </w:rPr>
        <w:t>*</w:t>
      </w:r>
      <w:r>
        <w:rPr>
          <w:rFonts w:hint="eastAsia"/>
        </w:rPr>
        <w:t>, Yu-Dong Xu</w:t>
      </w:r>
      <w:r w:rsidRPr="00F6400F">
        <w:rPr>
          <w:rFonts w:hint="eastAsia"/>
          <w:vertAlign w:val="superscript"/>
        </w:rPr>
        <w:t>1*</w:t>
      </w:r>
    </w:p>
    <w:bookmarkEnd w:id="4"/>
    <w:p w14:paraId="2CDCC50C" w14:textId="77777777" w:rsidR="00CE7CDA" w:rsidRDefault="00CE7CDA" w:rsidP="00CE7CDA">
      <w:pPr>
        <w:adjustRightInd w:val="0"/>
        <w:snapToGrid w:val="0"/>
        <w:spacing w:line="276" w:lineRule="auto"/>
        <w:rPr>
          <w:rFonts w:hint="eastAsia"/>
        </w:rPr>
      </w:pPr>
    </w:p>
    <w:p w14:paraId="2C8018B4" w14:textId="77777777" w:rsidR="00CE7CDA" w:rsidRDefault="00CE7CDA" w:rsidP="00CE7CDA">
      <w:pPr>
        <w:adjustRightInd w:val="0"/>
        <w:snapToGrid w:val="0"/>
        <w:spacing w:line="276" w:lineRule="auto"/>
        <w:rPr>
          <w:rFonts w:hint="eastAsia"/>
        </w:rPr>
      </w:pPr>
      <w:r>
        <w:rPr>
          <w:rFonts w:hint="eastAsia"/>
        </w:rPr>
        <w:t xml:space="preserve">1. </w:t>
      </w:r>
      <w:bookmarkStart w:id="6" w:name="OLE_LINK19"/>
      <w:bookmarkStart w:id="7" w:name="OLE_LINK76"/>
      <w:r>
        <w:rPr>
          <w:rFonts w:hint="eastAsia"/>
        </w:rPr>
        <w:t>Shanghai Research Institute of Acupuncture and Meridian, Yueyang Hospital of Integrated Traditional Chinese and Western Medicine</w:t>
      </w:r>
      <w:bookmarkEnd w:id="6"/>
      <w:r>
        <w:rPr>
          <w:rFonts w:hint="eastAsia"/>
        </w:rPr>
        <w:t>, Shanghai University of Traditional Chinese Medicine</w:t>
      </w:r>
      <w:bookmarkEnd w:id="7"/>
      <w:r>
        <w:rPr>
          <w:rFonts w:hint="eastAsia"/>
        </w:rPr>
        <w:t>, Shanghai, China</w:t>
      </w:r>
    </w:p>
    <w:p w14:paraId="4B5B316B" w14:textId="4C6D299B" w:rsidR="00CE7CDA" w:rsidRPr="00CE0EB1" w:rsidRDefault="00BC0A98" w:rsidP="00CE7CDA">
      <w:pPr>
        <w:adjustRightInd w:val="0"/>
        <w:snapToGrid w:val="0"/>
        <w:spacing w:line="276" w:lineRule="auto"/>
        <w:rPr>
          <w:rFonts w:hint="eastAsia"/>
        </w:rPr>
      </w:pPr>
      <w:r>
        <w:rPr>
          <w:rFonts w:hint="eastAsia"/>
        </w:rPr>
        <w:t>2</w:t>
      </w:r>
      <w:r w:rsidR="00CE7CDA">
        <w:rPr>
          <w:rFonts w:hint="eastAsia"/>
        </w:rPr>
        <w:t>.</w:t>
      </w:r>
      <w:bookmarkStart w:id="8" w:name="OLE_LINK60"/>
      <w:r w:rsidR="00CE7CDA">
        <w:rPr>
          <w:rFonts w:hint="eastAsia"/>
        </w:rPr>
        <w:t xml:space="preserve"> School of </w:t>
      </w:r>
      <w:r w:rsidR="00CE7CDA" w:rsidRPr="00CE0EB1">
        <w:rPr>
          <w:rFonts w:hint="eastAsia"/>
        </w:rPr>
        <w:t xml:space="preserve">Rehabilitation </w:t>
      </w:r>
      <w:r w:rsidR="00CE7CDA">
        <w:rPr>
          <w:rFonts w:hint="eastAsia"/>
        </w:rPr>
        <w:t>S</w:t>
      </w:r>
      <w:r w:rsidR="00CE7CDA" w:rsidRPr="00CE0EB1">
        <w:rPr>
          <w:rFonts w:hint="eastAsia"/>
        </w:rPr>
        <w:t>cience</w:t>
      </w:r>
      <w:bookmarkEnd w:id="8"/>
      <w:r w:rsidR="00CE7CDA">
        <w:rPr>
          <w:rFonts w:hint="eastAsia"/>
        </w:rPr>
        <w:t>,</w:t>
      </w:r>
      <w:r w:rsidR="00CE7CDA" w:rsidRPr="00BB3EF3">
        <w:rPr>
          <w:rFonts w:hint="eastAsia"/>
        </w:rPr>
        <w:t xml:space="preserve"> </w:t>
      </w:r>
      <w:r w:rsidR="00CE7CDA">
        <w:rPr>
          <w:rFonts w:hint="eastAsia"/>
        </w:rPr>
        <w:t>Shanghai University of Traditional Chinese Medicine, Shanghai, China</w:t>
      </w:r>
    </w:p>
    <w:p w14:paraId="0483A513" w14:textId="77777777" w:rsidR="00CE7CDA" w:rsidRPr="004679F1" w:rsidRDefault="00CE7CDA" w:rsidP="00CE7CDA">
      <w:pPr>
        <w:adjustRightInd w:val="0"/>
        <w:snapToGrid w:val="0"/>
        <w:spacing w:line="276" w:lineRule="auto"/>
        <w:rPr>
          <w:rFonts w:hint="eastAsia"/>
        </w:rPr>
      </w:pPr>
    </w:p>
    <w:p w14:paraId="49607D27" w14:textId="77777777" w:rsidR="00CE7CDA" w:rsidRDefault="00CE7CDA" w:rsidP="00CE7CDA">
      <w:pPr>
        <w:adjustRightInd w:val="0"/>
        <w:snapToGrid w:val="0"/>
        <w:spacing w:line="276" w:lineRule="auto"/>
        <w:rPr>
          <w:rFonts w:hint="eastAsia"/>
        </w:rPr>
      </w:pPr>
      <w:r w:rsidRPr="00EC7E36">
        <w:rPr>
          <w:rFonts w:hint="eastAsia"/>
          <w:b/>
          <w:bCs/>
        </w:rPr>
        <w:t xml:space="preserve">† </w:t>
      </w:r>
      <w:r>
        <w:rPr>
          <w:rFonts w:hint="eastAsia"/>
        </w:rPr>
        <w:t>These authors</w:t>
      </w:r>
      <w:r w:rsidRPr="00485406">
        <w:rPr>
          <w:rFonts w:hint="eastAsia"/>
        </w:rPr>
        <w:t xml:space="preserve"> contributed equally to this work.</w:t>
      </w:r>
    </w:p>
    <w:p w14:paraId="15AE244D" w14:textId="77777777" w:rsidR="00CE7CDA" w:rsidRPr="00061050" w:rsidRDefault="00CE7CDA" w:rsidP="00CE7CDA">
      <w:pPr>
        <w:adjustRightInd w:val="0"/>
        <w:snapToGrid w:val="0"/>
        <w:spacing w:line="276" w:lineRule="auto"/>
        <w:rPr>
          <w:rFonts w:hint="eastAsia"/>
          <w:color w:val="467886" w:themeColor="hyperlink"/>
          <w:u w:val="single"/>
        </w:rPr>
      </w:pPr>
      <w:r w:rsidRPr="00EC7E36">
        <w:rPr>
          <w:rFonts w:hint="eastAsia"/>
          <w:b/>
          <w:bCs/>
        </w:rPr>
        <w:t>*</w:t>
      </w:r>
      <w:r>
        <w:rPr>
          <w:rFonts w:hint="eastAsia"/>
          <w:b/>
          <w:bCs/>
        </w:rPr>
        <w:t xml:space="preserve"> </w:t>
      </w:r>
      <w:r w:rsidRPr="00061050">
        <w:rPr>
          <w:rFonts w:hint="eastAsia"/>
        </w:rPr>
        <w:t>Corresponding author</w:t>
      </w:r>
      <w:r w:rsidRPr="004679F1">
        <w:rPr>
          <w:rFonts w:hint="eastAsia"/>
        </w:rPr>
        <w:t>:</w:t>
      </w:r>
      <w:r>
        <w:rPr>
          <w:rFonts w:hint="eastAsia"/>
        </w:rPr>
        <w:t xml:space="preserve"> Yu-Dong Xu, </w:t>
      </w:r>
      <w:hyperlink r:id="rId6" w:history="1">
        <w:r w:rsidRPr="00F62269">
          <w:rPr>
            <w:rStyle w:val="af2"/>
            <w:rFonts w:hint="eastAsia"/>
          </w:rPr>
          <w:t>xuyudong@shutcm.edu.cn</w:t>
        </w:r>
      </w:hyperlink>
      <w:r>
        <w:rPr>
          <w:rStyle w:val="af2"/>
          <w:rFonts w:hint="eastAsia"/>
        </w:rPr>
        <w:t>;</w:t>
      </w:r>
      <w:r w:rsidRPr="00005EC8">
        <w:rPr>
          <w:rStyle w:val="af2"/>
          <w:rFonts w:hint="eastAsia"/>
        </w:rPr>
        <w:t xml:space="preserve"> </w:t>
      </w:r>
      <w:r>
        <w:rPr>
          <w:rFonts w:hint="eastAsia"/>
        </w:rPr>
        <w:t xml:space="preserve">Yong-Qing Yang, </w:t>
      </w:r>
      <w:hyperlink r:id="rId7" w:history="1">
        <w:r w:rsidRPr="00F62269">
          <w:rPr>
            <w:rStyle w:val="af2"/>
            <w:rFonts w:hint="eastAsia"/>
          </w:rPr>
          <w:t>yyq@shutcm.edu.cn</w:t>
        </w:r>
      </w:hyperlink>
    </w:p>
    <w:p w14:paraId="2D72038E" w14:textId="77777777" w:rsidR="00227680" w:rsidRPr="00CE7CDA" w:rsidRDefault="00227680" w:rsidP="00227680">
      <w:pPr>
        <w:rPr>
          <w:rFonts w:asciiTheme="minorEastAsia" w:hAnsiTheme="minorEastAsia" w:cs="Times New Roman" w:hint="eastAsia"/>
          <w:b/>
          <w:bCs/>
          <w:sz w:val="24"/>
          <w:szCs w:val="24"/>
        </w:rPr>
      </w:pPr>
    </w:p>
    <w:p w14:paraId="09FF197C" w14:textId="51EC0340" w:rsidR="00227680" w:rsidRPr="00422F7C" w:rsidRDefault="00227680" w:rsidP="00227680">
      <w:pPr>
        <w:rPr>
          <w:rFonts w:asciiTheme="minorEastAsia" w:hAnsiTheme="minorEastAsia" w:cs="Times New Roman" w:hint="eastAsia"/>
          <w:b/>
          <w:bCs/>
          <w:sz w:val="24"/>
          <w:szCs w:val="24"/>
        </w:rPr>
      </w:pPr>
      <w:r w:rsidRPr="00422F7C">
        <w:rPr>
          <w:rFonts w:asciiTheme="minorEastAsia" w:hAnsiTheme="minorEastAsia" w:cs="Times New Roman"/>
          <w:b/>
          <w:bCs/>
          <w:sz w:val="24"/>
          <w:szCs w:val="24"/>
        </w:rPr>
        <w:t>Supplementa</w:t>
      </w:r>
      <w:r w:rsidRPr="00422F7C">
        <w:rPr>
          <w:rFonts w:asciiTheme="minorEastAsia" w:hAnsiTheme="minorEastAsia" w:cs="Times New Roman" w:hint="eastAsia"/>
          <w:b/>
          <w:bCs/>
          <w:sz w:val="24"/>
          <w:szCs w:val="24"/>
        </w:rPr>
        <w:t>ry</w:t>
      </w:r>
      <w:r w:rsidRPr="00422F7C">
        <w:rPr>
          <w:rFonts w:asciiTheme="minorEastAsia" w:hAnsiTheme="minorEastAsia" w:cs="Times New Roman"/>
          <w:b/>
          <w:bCs/>
          <w:sz w:val="24"/>
          <w:szCs w:val="24"/>
        </w:rPr>
        <w:t xml:space="preserve"> Tables 1-</w:t>
      </w:r>
      <w:r w:rsidR="00EF03C5">
        <w:rPr>
          <w:rFonts w:asciiTheme="minorEastAsia" w:hAnsiTheme="minorEastAsia" w:cs="Times New Roman" w:hint="eastAsia"/>
          <w:b/>
          <w:bCs/>
          <w:sz w:val="24"/>
          <w:szCs w:val="24"/>
        </w:rPr>
        <w:t>3</w:t>
      </w:r>
    </w:p>
    <w:bookmarkEnd w:id="2"/>
    <w:p w14:paraId="4DEA2086" w14:textId="77777777" w:rsidR="00A42E32" w:rsidRDefault="00F34CA5" w:rsidP="00526E2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4B17A5E" w14:textId="03834F2D" w:rsidR="00A42E32" w:rsidRPr="00F76261" w:rsidRDefault="00A42E32" w:rsidP="00A42E32">
      <w:pPr>
        <w:widowControl/>
        <w:spacing w:after="160" w:line="278" w:lineRule="auto"/>
        <w:jc w:val="left"/>
        <w:rPr>
          <w:rFonts w:asciiTheme="minorEastAsia" w:hAnsiTheme="minorEastAsia" w:cs="Times New Roman" w:hint="eastAsia"/>
          <w:b/>
          <w:bCs/>
          <w:sz w:val="24"/>
          <w:szCs w:val="24"/>
        </w:rPr>
      </w:pPr>
      <w:bookmarkStart w:id="9" w:name="_Hlk194314354"/>
      <w:r w:rsidRPr="00F76261">
        <w:rPr>
          <w:rFonts w:asciiTheme="minorEastAsia" w:hAnsiTheme="minorEastAsia" w:cs="Times New Roman" w:hint="eastAsia"/>
          <w:b/>
          <w:bCs/>
          <w:sz w:val="24"/>
          <w:szCs w:val="24"/>
        </w:rPr>
        <w:lastRenderedPageBreak/>
        <w:t>Table S</w:t>
      </w:r>
      <w:r>
        <w:rPr>
          <w:rFonts w:asciiTheme="minorEastAsia" w:hAnsiTheme="minorEastAsia" w:cs="Times New Roman" w:hint="eastAsia"/>
          <w:b/>
          <w:bCs/>
          <w:sz w:val="24"/>
          <w:szCs w:val="24"/>
        </w:rPr>
        <w:t>1</w:t>
      </w:r>
      <w:r w:rsidRPr="00F76261">
        <w:rPr>
          <w:rFonts w:asciiTheme="minorEastAsia" w:hAnsiTheme="minorEastAsia" w:cs="Times New Roman" w:hint="eastAsia"/>
          <w:b/>
          <w:bCs/>
          <w:sz w:val="24"/>
          <w:szCs w:val="24"/>
        </w:rPr>
        <w:t xml:space="preserve">. The detailed information of </w:t>
      </w:r>
      <w:r>
        <w:rPr>
          <w:rFonts w:asciiTheme="minorEastAsia" w:hAnsiTheme="minorEastAsia" w:cs="Times New Roman" w:hint="eastAsia"/>
          <w:b/>
          <w:bCs/>
          <w:sz w:val="24"/>
          <w:szCs w:val="24"/>
        </w:rPr>
        <w:t>ELISA</w:t>
      </w:r>
      <w:r w:rsidRPr="00F76261">
        <w:rPr>
          <w:rFonts w:asciiTheme="minorEastAsia" w:hAnsiTheme="minorEastAsia" w:cs="Times New Roman" w:hint="eastAsia"/>
          <w:b/>
          <w:bCs/>
          <w:sz w:val="24"/>
          <w:szCs w:val="24"/>
        </w:rPr>
        <w:t xml:space="preserve"> kits used in this study</w:t>
      </w:r>
      <w:bookmarkEnd w:id="9"/>
      <w:r w:rsidRPr="00F76261">
        <w:rPr>
          <w:rFonts w:asciiTheme="minorEastAsia" w:hAnsiTheme="minorEastAsia" w:cs="Times New Roman" w:hint="eastAsia"/>
          <w:b/>
          <w:bCs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59"/>
        <w:gridCol w:w="1613"/>
        <w:gridCol w:w="1272"/>
        <w:gridCol w:w="1773"/>
        <w:gridCol w:w="1789"/>
      </w:tblGrid>
      <w:tr w:rsidR="00A42E32" w:rsidRPr="00EF03C5" w14:paraId="4FA10365" w14:textId="77777777" w:rsidTr="003823B6">
        <w:trPr>
          <w:trHeight w:val="420"/>
        </w:trPr>
        <w:tc>
          <w:tcPr>
            <w:tcW w:w="11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04D73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Cs w:val="21"/>
              </w:rPr>
            </w:pPr>
            <w:bookmarkStart w:id="10" w:name="_Hlk194314341"/>
            <w:r w:rsidRPr="00EF03C5"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Cs w:val="21"/>
              </w:rPr>
              <w:t>ELISA Assay Kit</w:t>
            </w:r>
          </w:p>
        </w:tc>
        <w:tc>
          <w:tcPr>
            <w:tcW w:w="9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824CC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Cs w:val="21"/>
              </w:rPr>
            </w:pPr>
            <w:r w:rsidRPr="00EF03C5"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Cs w:val="21"/>
              </w:rPr>
              <w:t>Source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86ECA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Cs w:val="21"/>
              </w:rPr>
            </w:pPr>
            <w:r w:rsidRPr="00EF03C5"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Cs w:val="21"/>
              </w:rPr>
              <w:t>Identifier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F1C90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Cs w:val="21"/>
              </w:rPr>
            </w:pPr>
            <w:r w:rsidRPr="00EF03C5"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Cs w:val="21"/>
              </w:rPr>
              <w:t>Lower Limit of</w:t>
            </w:r>
          </w:p>
          <w:p w14:paraId="0E07B0B5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Cs w:val="21"/>
              </w:rPr>
            </w:pPr>
            <w:r w:rsidRPr="00EF03C5"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Cs w:val="21"/>
              </w:rPr>
              <w:t>Quantification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2D4E9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Cs w:val="21"/>
              </w:rPr>
            </w:pPr>
            <w:r w:rsidRPr="00EF03C5"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Cs w:val="21"/>
              </w:rPr>
              <w:t xml:space="preserve">Upper Limit of </w:t>
            </w:r>
          </w:p>
          <w:p w14:paraId="657EE195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Cs w:val="21"/>
              </w:rPr>
            </w:pPr>
            <w:r w:rsidRPr="00EF03C5"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Cs w:val="21"/>
              </w:rPr>
              <w:t>Quantification</w:t>
            </w:r>
          </w:p>
        </w:tc>
      </w:tr>
      <w:tr w:rsidR="00A42E32" w:rsidRPr="00EF03C5" w14:paraId="24047D19" w14:textId="77777777" w:rsidTr="003823B6">
        <w:trPr>
          <w:trHeight w:val="420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0C139A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Mouse IL-4 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58F9F3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proofErr w:type="spellStart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79B4A0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311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130D54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2 </w:t>
            </w:r>
            <w:proofErr w:type="spellStart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g</w:t>
            </w:r>
            <w:proofErr w:type="spellEnd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/mL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F339FE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125 </w:t>
            </w:r>
            <w:proofErr w:type="spellStart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g</w:t>
            </w:r>
            <w:proofErr w:type="spellEnd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/mL</w:t>
            </w:r>
          </w:p>
        </w:tc>
      </w:tr>
      <w:tr w:rsidR="00A42E32" w:rsidRPr="00EF03C5" w14:paraId="70D25BF4" w14:textId="77777777" w:rsidTr="003823B6">
        <w:trPr>
          <w:trHeight w:val="420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E7EB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ouse IL-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1948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proofErr w:type="spellStart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C31C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312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EED9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7.8 </w:t>
            </w:r>
            <w:proofErr w:type="spellStart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g</w:t>
            </w:r>
            <w:proofErr w:type="spellEnd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/mL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E754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500 </w:t>
            </w:r>
            <w:proofErr w:type="spellStart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g</w:t>
            </w:r>
            <w:proofErr w:type="spellEnd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/mL</w:t>
            </w:r>
          </w:p>
        </w:tc>
      </w:tr>
      <w:tr w:rsidR="00A42E32" w:rsidRPr="00EF03C5" w14:paraId="7AC6941A" w14:textId="77777777" w:rsidTr="003823B6">
        <w:trPr>
          <w:trHeight w:val="420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1E82B2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ouse IL-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88C59A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proofErr w:type="spellStart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115DBF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3130</w:t>
            </w: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460FBA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7.8 </w:t>
            </w:r>
            <w:proofErr w:type="spellStart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g</w:t>
            </w:r>
            <w:proofErr w:type="spellEnd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/mL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D613E8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500 </w:t>
            </w:r>
            <w:proofErr w:type="spellStart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g</w:t>
            </w:r>
            <w:proofErr w:type="spellEnd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/mL</w:t>
            </w:r>
          </w:p>
        </w:tc>
      </w:tr>
      <w:tr w:rsidR="00A42E32" w:rsidRPr="00EF03C5" w14:paraId="07F205E8" w14:textId="77777777" w:rsidTr="003823B6">
        <w:trPr>
          <w:trHeight w:val="420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AE12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ouse IL-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AF7F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proofErr w:type="spellStart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F7581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3260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B8B96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1.3</w:t>
            </w: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g</w:t>
            </w:r>
            <w:proofErr w:type="spellEnd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/mL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6DC66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0</w:t>
            </w: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0 </w:t>
            </w:r>
            <w:proofErr w:type="spellStart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g</w:t>
            </w:r>
            <w:proofErr w:type="spellEnd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/mL</w:t>
            </w:r>
          </w:p>
        </w:tc>
      </w:tr>
      <w:tr w:rsidR="00A42E32" w:rsidRPr="00EF03C5" w14:paraId="291BCA47" w14:textId="77777777" w:rsidTr="003823B6">
        <w:trPr>
          <w:trHeight w:val="420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AD94861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ouse TNF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CBAACCC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proofErr w:type="spellStart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083D5D2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3090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2CAE863F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7.8 </w:t>
            </w:r>
            <w:proofErr w:type="spellStart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g</w:t>
            </w:r>
            <w:proofErr w:type="spellEnd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/mL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E60F820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500 </w:t>
            </w:r>
            <w:proofErr w:type="spellStart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g</w:t>
            </w:r>
            <w:proofErr w:type="spellEnd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/mL</w:t>
            </w:r>
          </w:p>
        </w:tc>
      </w:tr>
      <w:tr w:rsidR="00A42E32" w:rsidRPr="00EF03C5" w14:paraId="216EFD2C" w14:textId="77777777" w:rsidTr="003823B6">
        <w:trPr>
          <w:trHeight w:val="420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BD9CA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ouse TSLP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EE59C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proofErr w:type="spellStart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7999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3410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4BA06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7.8 </w:t>
            </w:r>
            <w:proofErr w:type="spellStart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g</w:t>
            </w:r>
            <w:proofErr w:type="spellEnd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/mL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1510C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500 </w:t>
            </w:r>
            <w:proofErr w:type="spellStart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g</w:t>
            </w:r>
            <w:proofErr w:type="spellEnd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/mL</w:t>
            </w:r>
          </w:p>
        </w:tc>
      </w:tr>
      <w:tr w:rsidR="00A42E32" w:rsidRPr="00EF03C5" w14:paraId="72EFAAD0" w14:textId="77777777" w:rsidTr="003823B6">
        <w:trPr>
          <w:trHeight w:val="420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9F34339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ouse IL-25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466AB10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proofErr w:type="spellStart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Biolegend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1BD57FC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44710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47E529DA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2.5</w:t>
            </w: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g</w:t>
            </w:r>
            <w:proofErr w:type="spellEnd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/mL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D8358BA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</w:t>
            </w: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0 </w:t>
            </w:r>
            <w:proofErr w:type="spellStart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g</w:t>
            </w:r>
            <w:proofErr w:type="spellEnd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/mL</w:t>
            </w:r>
          </w:p>
        </w:tc>
      </w:tr>
      <w:tr w:rsidR="00A42E32" w:rsidRPr="00EF03C5" w14:paraId="3E599CD9" w14:textId="77777777" w:rsidTr="003823B6">
        <w:trPr>
          <w:trHeight w:val="420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8E632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ouse IL-1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3F717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Invitroge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E89F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8-713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0F9A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4 </w:t>
            </w:r>
            <w:proofErr w:type="spellStart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g</w:t>
            </w:r>
            <w:proofErr w:type="spellEnd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/mL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59BE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500 </w:t>
            </w:r>
            <w:proofErr w:type="spellStart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g</w:t>
            </w:r>
            <w:proofErr w:type="spellEnd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/mL</w:t>
            </w:r>
          </w:p>
        </w:tc>
      </w:tr>
      <w:tr w:rsidR="00A42E32" w:rsidRPr="00EF03C5" w14:paraId="3FDEA633" w14:textId="77777777" w:rsidTr="003823B6">
        <w:trPr>
          <w:trHeight w:val="420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0EE30DF9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ouse IL-33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79BB477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Invitrogen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B671D1C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88-733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6DD499E1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5</w:t>
            </w: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g</w:t>
            </w:r>
            <w:proofErr w:type="spellEnd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/mL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10203D5C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000p</w:t>
            </w: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g/mL</w:t>
            </w:r>
          </w:p>
        </w:tc>
      </w:tr>
      <w:tr w:rsidR="00A42E32" w:rsidRPr="00EF03C5" w14:paraId="342D1C53" w14:textId="77777777" w:rsidTr="003823B6">
        <w:trPr>
          <w:trHeight w:val="420"/>
        </w:trPr>
        <w:tc>
          <w:tcPr>
            <w:tcW w:w="11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9AB9B5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bookmarkStart w:id="11" w:name="OLE_LINK77"/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ouse CCL17</w:t>
            </w:r>
            <w:bookmarkEnd w:id="11"/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D34405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R&amp;D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Sysytem</w:t>
            </w:r>
            <w:proofErr w:type="spellEnd"/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E569E8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DY529-05</w:t>
            </w:r>
          </w:p>
        </w:tc>
        <w:tc>
          <w:tcPr>
            <w:tcW w:w="10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1CA6F3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31.2</w:t>
            </w: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g</w:t>
            </w:r>
            <w:proofErr w:type="spellEnd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/mL</w:t>
            </w:r>
          </w:p>
        </w:tc>
        <w:tc>
          <w:tcPr>
            <w:tcW w:w="10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3D7E8F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bookmarkStart w:id="12" w:name="OLE_LINK80"/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20</w:t>
            </w: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0 </w:t>
            </w:r>
            <w:proofErr w:type="spellStart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g</w:t>
            </w:r>
            <w:proofErr w:type="spellEnd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/mL</w:t>
            </w:r>
            <w:bookmarkEnd w:id="12"/>
          </w:p>
        </w:tc>
      </w:tr>
      <w:tr w:rsidR="00A42E32" w:rsidRPr="00EF03C5" w14:paraId="47191EF0" w14:textId="77777777" w:rsidTr="003823B6">
        <w:trPr>
          <w:trHeight w:val="420"/>
        </w:trPr>
        <w:tc>
          <w:tcPr>
            <w:tcW w:w="11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14:paraId="41A476F7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Mouse CCL22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14:paraId="5D74C143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bookmarkStart w:id="13" w:name="OLE_LINK78"/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eproTeck</w:t>
            </w:r>
            <w:bookmarkEnd w:id="13"/>
            <w:proofErr w:type="spellEnd"/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14:paraId="632717E1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F76261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900-K197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14:paraId="6DCC0C32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7.8 </w:t>
            </w:r>
            <w:proofErr w:type="spellStart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g</w:t>
            </w:r>
            <w:proofErr w:type="spellEnd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/mL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</w:tcPr>
          <w:p w14:paraId="47FCC4DD" w14:textId="77777777" w:rsidR="00A42E32" w:rsidRPr="00EF03C5" w:rsidRDefault="00A42E32" w:rsidP="003823B6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10</w:t>
            </w:r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00 </w:t>
            </w:r>
            <w:proofErr w:type="spellStart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pg</w:t>
            </w:r>
            <w:proofErr w:type="spellEnd"/>
            <w:r w:rsidRPr="00EF03C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>/mL</w:t>
            </w:r>
          </w:p>
        </w:tc>
      </w:tr>
      <w:bookmarkEnd w:id="10"/>
    </w:tbl>
    <w:p w14:paraId="29C4B00F" w14:textId="77777777" w:rsidR="00A42E32" w:rsidRPr="004E0EFE" w:rsidRDefault="00A42E32" w:rsidP="00A42E32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1B5C0C7" w14:textId="77777777" w:rsidR="00A42E32" w:rsidRDefault="00A42E32" w:rsidP="00526E2D">
      <w:pPr>
        <w:spacing w:line="360" w:lineRule="auto"/>
        <w:rPr>
          <w:rFonts w:asciiTheme="minorEastAsia" w:hAnsiTheme="minorEastAsia" w:cs="Times New Roman" w:hint="eastAsia"/>
          <w:b/>
          <w:bCs/>
          <w:sz w:val="24"/>
          <w:szCs w:val="24"/>
        </w:rPr>
      </w:pPr>
    </w:p>
    <w:p w14:paraId="548023FF" w14:textId="77777777" w:rsidR="00A42E32" w:rsidRDefault="00A42E32">
      <w:pPr>
        <w:widowControl/>
        <w:spacing w:after="160" w:line="278" w:lineRule="auto"/>
        <w:jc w:val="left"/>
        <w:rPr>
          <w:rFonts w:asciiTheme="minorEastAsia" w:hAnsiTheme="minorEastAsia" w:cs="Times New Roman" w:hint="eastAsia"/>
          <w:b/>
          <w:bCs/>
          <w:sz w:val="24"/>
          <w:szCs w:val="24"/>
        </w:rPr>
      </w:pPr>
      <w:r>
        <w:rPr>
          <w:rFonts w:asciiTheme="minorEastAsia" w:hAnsiTheme="minorEastAsia" w:cs="Times New Roman" w:hint="eastAsia"/>
          <w:b/>
          <w:bCs/>
          <w:sz w:val="24"/>
          <w:szCs w:val="24"/>
        </w:rPr>
        <w:br w:type="page"/>
      </w:r>
    </w:p>
    <w:p w14:paraId="68182AE3" w14:textId="5CA8D855" w:rsidR="00526E2D" w:rsidRPr="00422F7C" w:rsidRDefault="00227680" w:rsidP="00526E2D">
      <w:pPr>
        <w:spacing w:line="360" w:lineRule="auto"/>
        <w:rPr>
          <w:rFonts w:asciiTheme="minorEastAsia" w:hAnsiTheme="minorEastAsia" w:cs="Times New Roman" w:hint="eastAsia"/>
          <w:b/>
          <w:bCs/>
          <w:sz w:val="24"/>
          <w:szCs w:val="24"/>
        </w:rPr>
      </w:pPr>
      <w:r w:rsidRPr="00422F7C">
        <w:rPr>
          <w:rFonts w:asciiTheme="minorEastAsia" w:hAnsiTheme="minorEastAsia" w:cs="Times New Roman"/>
          <w:b/>
          <w:bCs/>
          <w:sz w:val="24"/>
          <w:szCs w:val="24"/>
        </w:rPr>
        <w:lastRenderedPageBreak/>
        <w:t xml:space="preserve">Table </w:t>
      </w:r>
      <w:r w:rsidRPr="00422F7C">
        <w:rPr>
          <w:rFonts w:asciiTheme="minorEastAsia" w:hAnsiTheme="minorEastAsia" w:cs="Times New Roman" w:hint="eastAsia"/>
          <w:b/>
          <w:bCs/>
          <w:sz w:val="24"/>
          <w:szCs w:val="24"/>
        </w:rPr>
        <w:t>S</w:t>
      </w:r>
      <w:r w:rsidR="00A42E32">
        <w:rPr>
          <w:rFonts w:asciiTheme="minorEastAsia" w:hAnsiTheme="minorEastAsia" w:cs="Times New Roman" w:hint="eastAsia"/>
          <w:b/>
          <w:bCs/>
          <w:sz w:val="24"/>
          <w:szCs w:val="24"/>
        </w:rPr>
        <w:t>2</w:t>
      </w:r>
      <w:r w:rsidRPr="00422F7C">
        <w:rPr>
          <w:rFonts w:asciiTheme="minorEastAsia" w:hAnsiTheme="minorEastAsia" w:cs="Times New Roman" w:hint="eastAsia"/>
          <w:b/>
          <w:bCs/>
          <w:sz w:val="24"/>
          <w:szCs w:val="24"/>
        </w:rPr>
        <w:t>.</w:t>
      </w:r>
      <w:r w:rsidRPr="00422F7C">
        <w:rPr>
          <w:rFonts w:asciiTheme="minorEastAsia" w:hAnsiTheme="minorEastAsia" w:cs="Times New Roman"/>
          <w:color w:val="2A2B2E"/>
          <w:szCs w:val="21"/>
          <w:shd w:val="clear" w:color="auto" w:fill="FFFFFF"/>
        </w:rPr>
        <w:t xml:space="preserve"> </w:t>
      </w:r>
      <w:r w:rsidRPr="00422F7C">
        <w:rPr>
          <w:rFonts w:asciiTheme="minorEastAsia" w:hAnsiTheme="minorEastAsia" w:cs="Times New Roman"/>
          <w:b/>
          <w:bCs/>
          <w:sz w:val="24"/>
          <w:szCs w:val="24"/>
        </w:rPr>
        <w:t>Primer sequences for RT-qPCR in this study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560"/>
        <w:gridCol w:w="4677"/>
        <w:gridCol w:w="1985"/>
      </w:tblGrid>
      <w:tr w:rsidR="00526E2D" w:rsidRPr="00422F7C" w14:paraId="2218A73B" w14:textId="77777777" w:rsidTr="00422F7C">
        <w:trPr>
          <w:trHeight w:val="32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ECD3B0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b/>
                <w:bCs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46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81FCCD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b/>
                <w:bCs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b/>
                <w:bCs/>
                <w:color w:val="000000"/>
                <w:kern w:val="0"/>
                <w:szCs w:val="21"/>
              </w:rPr>
              <w:t xml:space="preserve">Primer sequence 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CC1399" w14:textId="77777777" w:rsidR="00526E2D" w:rsidRPr="00422F7C" w:rsidRDefault="00526E2D" w:rsidP="00526E2D">
            <w:pPr>
              <w:widowControl/>
              <w:jc w:val="center"/>
              <w:rPr>
                <w:rFonts w:asciiTheme="minorEastAsia" w:hAnsiTheme="minorEastAsia" w:cs="Times New Roman" w:hint="eastAsia"/>
                <w:b/>
                <w:bCs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b/>
                <w:bCs/>
                <w:color w:val="000000"/>
                <w:kern w:val="0"/>
                <w:szCs w:val="21"/>
              </w:rPr>
              <w:t>Product size (bp)</w:t>
            </w:r>
          </w:p>
        </w:tc>
      </w:tr>
      <w:tr w:rsidR="00526E2D" w:rsidRPr="00422F7C" w14:paraId="0BD76573" w14:textId="77777777" w:rsidTr="00422F7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4353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i/>
                <w:iCs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i/>
                <w:iCs/>
                <w:kern w:val="0"/>
                <w:szCs w:val="21"/>
              </w:rPr>
              <w:t>Il4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862B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 xml:space="preserve">Forward 5’ CATCGGCATTTTGAACGAGGT 3’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F03E" w14:textId="77777777" w:rsidR="00526E2D" w:rsidRPr="00422F7C" w:rsidRDefault="00526E2D" w:rsidP="00526E2D">
            <w:pPr>
              <w:widowControl/>
              <w:jc w:val="center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526E2D" w:rsidRPr="00422F7C" w14:paraId="477169C1" w14:textId="77777777" w:rsidTr="00422F7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A7F8" w14:textId="77777777" w:rsidR="00526E2D" w:rsidRPr="00422F7C" w:rsidRDefault="00526E2D" w:rsidP="00526E2D">
            <w:pPr>
              <w:widowControl/>
              <w:jc w:val="center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C1F8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 xml:space="preserve">Reverse 5’ CTCACTCTCTGTGGTGTTCTTC 3’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F7A6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</w:p>
        </w:tc>
      </w:tr>
      <w:tr w:rsidR="00526E2D" w:rsidRPr="00422F7C" w14:paraId="59B6F4D1" w14:textId="77777777" w:rsidTr="00422F7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F1C5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i/>
                <w:iCs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i/>
                <w:iCs/>
                <w:kern w:val="0"/>
                <w:szCs w:val="21"/>
              </w:rPr>
              <w:t>Il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F88B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 xml:space="preserve">Forward 5’ CTCTGTTGACAAGCAATGAGACG 3’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CE81" w14:textId="0C5B940E" w:rsidR="00526E2D" w:rsidRPr="00422F7C" w:rsidRDefault="00526E2D" w:rsidP="00526E2D">
            <w:pPr>
              <w:widowControl/>
              <w:jc w:val="center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  <w:t>102</w:t>
            </w:r>
          </w:p>
        </w:tc>
      </w:tr>
      <w:tr w:rsidR="00526E2D" w:rsidRPr="00422F7C" w14:paraId="54F1376C" w14:textId="77777777" w:rsidTr="00422F7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DA7A" w14:textId="77777777" w:rsidR="00526E2D" w:rsidRPr="00422F7C" w:rsidRDefault="00526E2D" w:rsidP="00526E2D">
            <w:pPr>
              <w:widowControl/>
              <w:jc w:val="center"/>
              <w:rPr>
                <w:rFonts w:asciiTheme="minorEastAsia" w:hAnsiTheme="minorEastAsia" w:cs="Times New Roman" w:hint="eastAsia"/>
                <w:kern w:val="0"/>
                <w:szCs w:val="21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7162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 xml:space="preserve">Reverse 5’ TCTTCAGTATGTCTAGCCCCTG 3’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8822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</w:p>
        </w:tc>
      </w:tr>
      <w:tr w:rsidR="00526E2D" w:rsidRPr="00422F7C" w14:paraId="07C24C7E" w14:textId="77777777" w:rsidTr="00422F7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177B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i/>
                <w:iCs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i/>
                <w:iCs/>
                <w:kern w:val="0"/>
                <w:szCs w:val="21"/>
              </w:rPr>
              <w:t>Il1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9D15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 xml:space="preserve">Forward 5’ CACACAAGACCAGACTCCCCT 3’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E879" w14:textId="77777777" w:rsidR="00526E2D" w:rsidRPr="00422F7C" w:rsidRDefault="00526E2D" w:rsidP="00526E2D">
            <w:pPr>
              <w:widowControl/>
              <w:jc w:val="center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145</w:t>
            </w:r>
          </w:p>
        </w:tc>
      </w:tr>
      <w:tr w:rsidR="00526E2D" w:rsidRPr="00422F7C" w14:paraId="1F96530D" w14:textId="77777777" w:rsidTr="00422F7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2BC8" w14:textId="77777777" w:rsidR="00526E2D" w:rsidRPr="00422F7C" w:rsidRDefault="00526E2D" w:rsidP="00526E2D">
            <w:pPr>
              <w:widowControl/>
              <w:jc w:val="center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5F5C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 xml:space="preserve">Reverse 5’ GCCATGCAATATCCTCTGGGT 3’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461B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</w:p>
        </w:tc>
      </w:tr>
      <w:tr w:rsidR="00526E2D" w:rsidRPr="00422F7C" w14:paraId="086FA846" w14:textId="77777777" w:rsidTr="00422F7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DA02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i/>
                <w:iCs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i/>
                <w:iCs/>
                <w:kern w:val="0"/>
                <w:szCs w:val="21"/>
              </w:rPr>
              <w:t>Gata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7915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 xml:space="preserve">Forward 5’ ACCACCTATCCGCCCTATGT 3’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0C39" w14:textId="77777777" w:rsidR="00526E2D" w:rsidRPr="00422F7C" w:rsidRDefault="00526E2D" w:rsidP="00526E2D">
            <w:pPr>
              <w:widowControl/>
              <w:jc w:val="center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104</w:t>
            </w:r>
          </w:p>
        </w:tc>
      </w:tr>
      <w:tr w:rsidR="00526E2D" w:rsidRPr="00422F7C" w14:paraId="0DF84172" w14:textId="77777777" w:rsidTr="00422F7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366F" w14:textId="77777777" w:rsidR="00526E2D" w:rsidRPr="00422F7C" w:rsidRDefault="00526E2D" w:rsidP="00526E2D">
            <w:pPr>
              <w:widowControl/>
              <w:jc w:val="center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1238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 xml:space="preserve">Reverse 5’ TTGGGCCTCGACTTACATCC 3’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DCA3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</w:p>
        </w:tc>
      </w:tr>
      <w:tr w:rsidR="00526E2D" w:rsidRPr="00422F7C" w14:paraId="15E225FA" w14:textId="77777777" w:rsidTr="00422F7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58EE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i/>
                <w:iCs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Cs w:val="21"/>
              </w:rPr>
              <w:t>Muc5ac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63E0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Forward 5’</w:t>
            </w:r>
            <w:r w:rsidRPr="00422F7C"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CCACTTTCTCCTTCTCCACACC 3’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51CE" w14:textId="77777777" w:rsidR="00526E2D" w:rsidRPr="00422F7C" w:rsidRDefault="00526E2D" w:rsidP="00526E2D">
            <w:pPr>
              <w:widowControl/>
              <w:jc w:val="center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119</w:t>
            </w:r>
          </w:p>
        </w:tc>
      </w:tr>
      <w:tr w:rsidR="00526E2D" w:rsidRPr="00422F7C" w14:paraId="59C10969" w14:textId="77777777" w:rsidTr="00422F7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AF01" w14:textId="77777777" w:rsidR="00526E2D" w:rsidRPr="00422F7C" w:rsidRDefault="00526E2D" w:rsidP="00526E2D">
            <w:pPr>
              <w:widowControl/>
              <w:jc w:val="center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8245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Reverse 5’ GGTTGTCGATGCAGCCTTGCTT 3’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60CB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</w:p>
        </w:tc>
      </w:tr>
      <w:tr w:rsidR="00526E2D" w:rsidRPr="00422F7C" w14:paraId="6EA7056A" w14:textId="77777777" w:rsidTr="00422F7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EDCA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i/>
                <w:iCs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Cs w:val="21"/>
              </w:rPr>
              <w:t>Muc5b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46C1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 xml:space="preserve">Forward 5’ CTGAAGACCTGTCGGAACCCAA 3’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5B4B" w14:textId="77777777" w:rsidR="00526E2D" w:rsidRPr="00422F7C" w:rsidRDefault="00526E2D" w:rsidP="00526E2D">
            <w:pPr>
              <w:widowControl/>
              <w:jc w:val="center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122</w:t>
            </w:r>
          </w:p>
        </w:tc>
      </w:tr>
      <w:tr w:rsidR="00526E2D" w:rsidRPr="00422F7C" w14:paraId="277B478F" w14:textId="77777777" w:rsidTr="00422F7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A40E" w14:textId="77777777" w:rsidR="00526E2D" w:rsidRPr="00422F7C" w:rsidRDefault="00526E2D" w:rsidP="00526E2D">
            <w:pPr>
              <w:widowControl/>
              <w:jc w:val="center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59F8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 xml:space="preserve">Reverse 5’ GCCACACACTTCATCTGGTCCT 3’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515D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</w:p>
        </w:tc>
      </w:tr>
      <w:tr w:rsidR="00526E2D" w:rsidRPr="00422F7C" w14:paraId="6CE468B7" w14:textId="77777777" w:rsidTr="00422F7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0C92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i/>
                <w:iCs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i/>
                <w:iCs/>
                <w:kern w:val="0"/>
                <w:szCs w:val="21"/>
              </w:rPr>
              <w:t>Ccl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0BCB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 xml:space="preserve">Forward 5’ CACTCACCTGCTGCTACTCA 3’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1A8D" w14:textId="77777777" w:rsidR="00526E2D" w:rsidRPr="00422F7C" w:rsidRDefault="00526E2D" w:rsidP="00526E2D">
            <w:pPr>
              <w:widowControl/>
              <w:jc w:val="center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117</w:t>
            </w:r>
          </w:p>
        </w:tc>
      </w:tr>
      <w:tr w:rsidR="00526E2D" w:rsidRPr="00422F7C" w14:paraId="1841FD5C" w14:textId="77777777" w:rsidTr="00422F7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17FD" w14:textId="77777777" w:rsidR="00526E2D" w:rsidRPr="00422F7C" w:rsidRDefault="00526E2D" w:rsidP="00526E2D">
            <w:pPr>
              <w:widowControl/>
              <w:jc w:val="center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00C8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 xml:space="preserve">Reverse 5’ GCTTGGTGACAAAAACTACAGC 3’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B127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</w:p>
        </w:tc>
      </w:tr>
      <w:tr w:rsidR="00526E2D" w:rsidRPr="00422F7C" w14:paraId="7B3CCB5C" w14:textId="77777777" w:rsidTr="00422F7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843F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i/>
                <w:iCs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Cs w:val="21"/>
              </w:rPr>
              <w:t>Ccl8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25D9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 xml:space="preserve">Forward 5’ CTACGCAGTGCTTCTTTGCC 3’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E22D" w14:textId="77777777" w:rsidR="00526E2D" w:rsidRPr="00422F7C" w:rsidRDefault="00526E2D" w:rsidP="00526E2D">
            <w:pPr>
              <w:widowControl/>
              <w:jc w:val="center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85</w:t>
            </w:r>
          </w:p>
        </w:tc>
      </w:tr>
      <w:tr w:rsidR="00526E2D" w:rsidRPr="00422F7C" w14:paraId="163A97A7" w14:textId="77777777" w:rsidTr="00422F7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81A7" w14:textId="77777777" w:rsidR="00526E2D" w:rsidRPr="00422F7C" w:rsidRDefault="00526E2D" w:rsidP="00526E2D">
            <w:pPr>
              <w:widowControl/>
              <w:jc w:val="center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DFFA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 xml:space="preserve">Reverse 5’ GGTGACTGGAGCCTTATCTGG 3’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3A69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</w:p>
        </w:tc>
      </w:tr>
      <w:tr w:rsidR="00526E2D" w:rsidRPr="00422F7C" w14:paraId="58567124" w14:textId="77777777" w:rsidTr="00422F7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9C69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i/>
                <w:iCs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i/>
                <w:iCs/>
                <w:kern w:val="0"/>
                <w:szCs w:val="21"/>
              </w:rPr>
              <w:t>Ccl2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5191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 xml:space="preserve">Forward 5’ ACCTCTGATGCAGGTCCCTAT 3’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1753" w14:textId="77777777" w:rsidR="00526E2D" w:rsidRPr="00422F7C" w:rsidRDefault="00526E2D" w:rsidP="00526E2D">
            <w:pPr>
              <w:widowControl/>
              <w:jc w:val="center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86</w:t>
            </w:r>
          </w:p>
        </w:tc>
      </w:tr>
      <w:tr w:rsidR="00526E2D" w:rsidRPr="00422F7C" w14:paraId="1F6D08B9" w14:textId="77777777" w:rsidTr="00422F7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4F71" w14:textId="77777777" w:rsidR="00526E2D" w:rsidRPr="00422F7C" w:rsidRDefault="00526E2D" w:rsidP="00526E2D">
            <w:pPr>
              <w:widowControl/>
              <w:jc w:val="center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61F7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 xml:space="preserve">Reverse 5’ AAACGTGATGGCAGAGGGTG 3’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183F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</w:p>
        </w:tc>
      </w:tr>
      <w:tr w:rsidR="00526E2D" w:rsidRPr="00422F7C" w14:paraId="5AEFAC11" w14:textId="77777777" w:rsidTr="00422F7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60E6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i/>
                <w:iCs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i/>
                <w:iCs/>
                <w:kern w:val="0"/>
                <w:szCs w:val="21"/>
              </w:rPr>
              <w:t>Ccl17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1A2B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 xml:space="preserve">Forward 5’ AGACCTTCACCTCAGCTTTTG 3’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A975" w14:textId="77777777" w:rsidR="00526E2D" w:rsidRPr="00422F7C" w:rsidRDefault="00526E2D" w:rsidP="00526E2D">
            <w:pPr>
              <w:widowControl/>
              <w:jc w:val="center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144</w:t>
            </w:r>
          </w:p>
        </w:tc>
      </w:tr>
      <w:tr w:rsidR="00526E2D" w:rsidRPr="00422F7C" w14:paraId="41983B3A" w14:textId="77777777" w:rsidTr="00422F7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FBB7" w14:textId="77777777" w:rsidR="00526E2D" w:rsidRPr="00422F7C" w:rsidRDefault="00526E2D" w:rsidP="00526E2D">
            <w:pPr>
              <w:widowControl/>
              <w:jc w:val="center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78C4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 xml:space="preserve">Reverse 5’ CTTTGAAGTAATCCAGGCAGC 3’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D683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</w:p>
        </w:tc>
      </w:tr>
      <w:tr w:rsidR="00526E2D" w:rsidRPr="00422F7C" w14:paraId="408AA45C" w14:textId="77777777" w:rsidTr="00422F7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FF88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22F7C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Cs w:val="21"/>
              </w:rPr>
              <w:t>Tslp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C79F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 xml:space="preserve">Forward 5’ TCTCAGGAGCCTCTTCATCCT 3’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CF9D" w14:textId="77777777" w:rsidR="00526E2D" w:rsidRPr="00422F7C" w:rsidRDefault="00526E2D" w:rsidP="00526E2D">
            <w:pPr>
              <w:widowControl/>
              <w:jc w:val="center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153</w:t>
            </w:r>
          </w:p>
        </w:tc>
      </w:tr>
      <w:tr w:rsidR="00526E2D" w:rsidRPr="00422F7C" w14:paraId="312F3DC1" w14:textId="77777777" w:rsidTr="00422F7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2D99" w14:textId="77777777" w:rsidR="00526E2D" w:rsidRPr="00422F7C" w:rsidRDefault="00526E2D" w:rsidP="00526E2D">
            <w:pPr>
              <w:widowControl/>
              <w:jc w:val="center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07B2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 xml:space="preserve">Reverse 5’ ATTTGCTCGAACTTAGCCCCT 3’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0B96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</w:p>
        </w:tc>
      </w:tr>
      <w:tr w:rsidR="00526E2D" w:rsidRPr="00422F7C" w14:paraId="6AAF1FB1" w14:textId="77777777" w:rsidTr="00422F7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DACB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i/>
                <w:iCs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Cs w:val="21"/>
              </w:rPr>
              <w:t>Il25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9B1A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 xml:space="preserve">Forward 5’ CCTTGGAGCTATGAGTTGGAC 3’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09F0" w14:textId="77777777" w:rsidR="00526E2D" w:rsidRPr="00422F7C" w:rsidRDefault="00526E2D" w:rsidP="00526E2D">
            <w:pPr>
              <w:widowControl/>
              <w:jc w:val="center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141</w:t>
            </w:r>
          </w:p>
        </w:tc>
      </w:tr>
      <w:tr w:rsidR="00526E2D" w:rsidRPr="00422F7C" w14:paraId="6E8EA203" w14:textId="77777777" w:rsidTr="00422F7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AB88" w14:textId="77777777" w:rsidR="00526E2D" w:rsidRPr="00422F7C" w:rsidRDefault="00526E2D" w:rsidP="00526E2D">
            <w:pPr>
              <w:widowControl/>
              <w:jc w:val="center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5F45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 xml:space="preserve">Reverse 5’ GTGGTAAAGTGGGACGGAGTT 3’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8BE4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</w:p>
        </w:tc>
      </w:tr>
      <w:tr w:rsidR="00526E2D" w:rsidRPr="00422F7C" w14:paraId="7081C370" w14:textId="77777777" w:rsidTr="00422F7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42CD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i/>
                <w:iCs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i/>
                <w:iCs/>
                <w:kern w:val="0"/>
                <w:szCs w:val="21"/>
              </w:rPr>
              <w:t>Il33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9A19" w14:textId="304BA1CC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 xml:space="preserve">Forward 5’ TTCCAACTCCAAGATTTCCCC 3’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9303" w14:textId="77777777" w:rsidR="00526E2D" w:rsidRPr="00422F7C" w:rsidRDefault="00526E2D" w:rsidP="00526E2D">
            <w:pPr>
              <w:widowControl/>
              <w:jc w:val="center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134</w:t>
            </w:r>
          </w:p>
        </w:tc>
      </w:tr>
      <w:tr w:rsidR="00526E2D" w:rsidRPr="00422F7C" w14:paraId="38B18547" w14:textId="77777777" w:rsidTr="00422F7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885D" w14:textId="77777777" w:rsidR="00526E2D" w:rsidRPr="00422F7C" w:rsidRDefault="00526E2D" w:rsidP="00526E2D">
            <w:pPr>
              <w:widowControl/>
              <w:jc w:val="center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282E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 xml:space="preserve">Reverse 5’ CAGAACGGAGTCTCATGCAG 3’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6917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</w:p>
        </w:tc>
      </w:tr>
      <w:tr w:rsidR="00526E2D" w:rsidRPr="00422F7C" w14:paraId="30AA9D9D" w14:textId="77777777" w:rsidTr="00422F7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BA41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22F7C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Cs w:val="21"/>
              </w:rPr>
              <w:t>Gapdh</w:t>
            </w:r>
            <w:proofErr w:type="spellEnd"/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11B3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 xml:space="preserve">Forward 5’ TCCCAGCTTAGGTTCATCAGG 3’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E1D0" w14:textId="77777777" w:rsidR="00526E2D" w:rsidRPr="00422F7C" w:rsidRDefault="00526E2D" w:rsidP="00526E2D">
            <w:pPr>
              <w:widowControl/>
              <w:jc w:val="center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>87</w:t>
            </w:r>
          </w:p>
        </w:tc>
      </w:tr>
      <w:tr w:rsidR="00526E2D" w:rsidRPr="00422F7C" w14:paraId="01D7639D" w14:textId="77777777" w:rsidTr="00422F7C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D5A97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i/>
                <w:iCs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9226E" w14:textId="77777777" w:rsidR="00526E2D" w:rsidRPr="00422F7C" w:rsidRDefault="00526E2D" w:rsidP="00526E2D">
            <w:pPr>
              <w:widowControl/>
              <w:jc w:val="left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 xml:space="preserve">Reverse 5’ CCAAATCCGTTCACACCGAC 3’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AAC0D" w14:textId="77777777" w:rsidR="00526E2D" w:rsidRPr="00422F7C" w:rsidRDefault="00526E2D" w:rsidP="00526E2D">
            <w:pPr>
              <w:widowControl/>
              <w:jc w:val="center"/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</w:rPr>
            </w:pPr>
            <w:r w:rsidRPr="00422F7C">
              <w:rPr>
                <w:rFonts w:asciiTheme="minorEastAsia" w:hAnsiTheme="minorEastAsia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12384265" w14:textId="77777777" w:rsidR="00526E2D" w:rsidRDefault="00526E2D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70F1255" w14:textId="77777777" w:rsidR="00227680" w:rsidRDefault="00227680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4E42304" w14:textId="22A36C4B" w:rsidR="00F34CA5" w:rsidRPr="00422F7C" w:rsidRDefault="00F34CA5" w:rsidP="00227680">
      <w:pPr>
        <w:widowControl/>
        <w:spacing w:after="160" w:line="278" w:lineRule="auto"/>
        <w:jc w:val="left"/>
        <w:rPr>
          <w:rFonts w:asciiTheme="minorEastAsia" w:hAnsiTheme="minorEastAsia" w:cs="Times New Roman" w:hint="eastAsia"/>
          <w:b/>
          <w:bCs/>
          <w:sz w:val="24"/>
          <w:szCs w:val="24"/>
        </w:rPr>
      </w:pPr>
      <w:r w:rsidRPr="00422F7C">
        <w:rPr>
          <w:rFonts w:asciiTheme="minorEastAsia" w:hAnsiTheme="minorEastAsia" w:cs="Times New Roman"/>
          <w:b/>
          <w:bCs/>
          <w:sz w:val="24"/>
          <w:szCs w:val="24"/>
        </w:rPr>
        <w:lastRenderedPageBreak/>
        <w:t>Table S</w:t>
      </w:r>
      <w:r w:rsidR="00A42E32">
        <w:rPr>
          <w:rFonts w:asciiTheme="minorEastAsia" w:hAnsiTheme="minorEastAsia" w:cs="Times New Roman" w:hint="eastAsia"/>
          <w:b/>
          <w:bCs/>
          <w:sz w:val="24"/>
          <w:szCs w:val="24"/>
        </w:rPr>
        <w:t>3</w:t>
      </w:r>
      <w:r w:rsidRPr="00422F7C">
        <w:rPr>
          <w:rFonts w:asciiTheme="minorEastAsia" w:hAnsiTheme="minorEastAsia" w:cs="Times New Roman"/>
          <w:b/>
          <w:bCs/>
          <w:sz w:val="24"/>
          <w:szCs w:val="24"/>
        </w:rPr>
        <w:t>.</w:t>
      </w:r>
      <w:r w:rsidRPr="00422F7C">
        <w:rPr>
          <w:rFonts w:asciiTheme="minorEastAsia" w:hAnsiTheme="minorEastAsia" w:cs="Times New Roman" w:hint="eastAsia"/>
          <w:b/>
          <w:bCs/>
          <w:sz w:val="24"/>
          <w:szCs w:val="24"/>
        </w:rPr>
        <w:t xml:space="preserve"> </w:t>
      </w:r>
      <w:r w:rsidRPr="00422F7C">
        <w:rPr>
          <w:rFonts w:asciiTheme="minorEastAsia" w:hAnsiTheme="minorEastAsia" w:cs="Times New Roman"/>
          <w:b/>
          <w:bCs/>
          <w:sz w:val="24"/>
          <w:szCs w:val="24"/>
        </w:rPr>
        <w:t>The detailed information of the FACS antibodies used in this stud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106"/>
        <w:gridCol w:w="1147"/>
        <w:gridCol w:w="1134"/>
        <w:gridCol w:w="1702"/>
        <w:gridCol w:w="1217"/>
      </w:tblGrid>
      <w:tr w:rsidR="00F34CA5" w:rsidRPr="000554F5" w14:paraId="053533AC" w14:textId="77777777" w:rsidTr="00662458">
        <w:trPr>
          <w:trHeight w:val="380"/>
        </w:trPr>
        <w:tc>
          <w:tcPr>
            <w:tcW w:w="3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0256C" w14:textId="77777777" w:rsidR="00F34CA5" w:rsidRPr="000554F5" w:rsidRDefault="00F34CA5" w:rsidP="009032B7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 w:val="22"/>
              </w:rPr>
              <w:t>Antibodies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87952" w14:textId="77777777" w:rsidR="00F34CA5" w:rsidRPr="000554F5" w:rsidRDefault="00F34CA5" w:rsidP="009032B7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 w:val="22"/>
              </w:rPr>
              <w:t>Clo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33DDF" w14:textId="77777777" w:rsidR="00F34CA5" w:rsidRPr="000554F5" w:rsidRDefault="00F34CA5" w:rsidP="009032B7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 w:val="22"/>
              </w:rPr>
              <w:t>Dilution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949E2" w14:textId="77777777" w:rsidR="00F34CA5" w:rsidRPr="000554F5" w:rsidRDefault="00F34CA5" w:rsidP="009032B7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 w:val="22"/>
              </w:rPr>
              <w:t>Sourc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453F1" w14:textId="77777777" w:rsidR="00F34CA5" w:rsidRPr="000554F5" w:rsidRDefault="00F34CA5" w:rsidP="009032B7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 w:val="22"/>
              </w:rPr>
            </w:pPr>
            <w:r w:rsidRPr="000554F5">
              <w:rPr>
                <w:rFonts w:ascii="等线" w:eastAsia="等线" w:hAnsi="等线" w:cs="宋体" w:hint="eastAsia"/>
                <w:b/>
                <w:bCs/>
                <w:color w:val="595959"/>
                <w:kern w:val="0"/>
                <w:sz w:val="22"/>
              </w:rPr>
              <w:t>Identifier</w:t>
            </w:r>
          </w:p>
        </w:tc>
      </w:tr>
      <w:tr w:rsidR="00F34CA5" w:rsidRPr="000554F5" w14:paraId="5BAD6C07" w14:textId="77777777" w:rsidTr="00662458">
        <w:trPr>
          <w:trHeight w:val="38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50C0F45" w14:textId="77777777" w:rsidR="00F34CA5" w:rsidRPr="00662458" w:rsidRDefault="00F34CA5" w:rsidP="009032B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PE-Cyanine7 anti-mouse CD2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AB2B657" w14:textId="77777777" w:rsidR="00F34CA5" w:rsidRPr="00662458" w:rsidRDefault="00F34CA5" w:rsidP="009032B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PC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509ED23" w14:textId="77777777" w:rsidR="00F34CA5" w:rsidRPr="00662458" w:rsidRDefault="00F34CA5" w:rsidP="009032B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1: 2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8DB4721" w14:textId="77777777" w:rsidR="00F34CA5" w:rsidRPr="00662458" w:rsidRDefault="00F34CA5" w:rsidP="009032B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D Bioscience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F44C104" w14:textId="77777777" w:rsidR="00F34CA5" w:rsidRPr="00662458" w:rsidRDefault="00F34CA5" w:rsidP="009032B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552880</w:t>
            </w:r>
          </w:p>
        </w:tc>
      </w:tr>
      <w:tr w:rsidR="00F34CA5" w:rsidRPr="000554F5" w14:paraId="2CC1A4C2" w14:textId="77777777" w:rsidTr="00662458">
        <w:trPr>
          <w:trHeight w:val="38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1D83" w14:textId="77777777" w:rsidR="00F34CA5" w:rsidRPr="00662458" w:rsidRDefault="00F34CA5" w:rsidP="009032B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FITC anti-mouse I-A/I-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03AF" w14:textId="77777777" w:rsidR="00F34CA5" w:rsidRPr="00662458" w:rsidRDefault="00F34CA5" w:rsidP="009032B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2G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02EC" w14:textId="77777777" w:rsidR="00F34CA5" w:rsidRPr="00662458" w:rsidRDefault="00F34CA5" w:rsidP="009032B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1: 25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1A55" w14:textId="77777777" w:rsidR="00F34CA5" w:rsidRPr="00662458" w:rsidRDefault="00F34CA5" w:rsidP="009032B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D Bioscience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1FCB" w14:textId="77777777" w:rsidR="00F34CA5" w:rsidRPr="00662458" w:rsidRDefault="00F34CA5" w:rsidP="009032B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553623</w:t>
            </w:r>
          </w:p>
        </w:tc>
      </w:tr>
      <w:tr w:rsidR="00F34CA5" w:rsidRPr="000554F5" w14:paraId="5681BBE0" w14:textId="77777777" w:rsidTr="00662458">
        <w:trPr>
          <w:trHeight w:val="38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BDA839D" w14:textId="77777777" w:rsidR="00F34CA5" w:rsidRPr="00662458" w:rsidRDefault="00F34CA5" w:rsidP="009032B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UV 395 anti-mouse CD11c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8F7EF69" w14:textId="77777777" w:rsidR="00F34CA5" w:rsidRPr="00662458" w:rsidRDefault="00F34CA5" w:rsidP="009032B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H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AA84CA9" w14:textId="77777777" w:rsidR="00F34CA5" w:rsidRPr="00662458" w:rsidRDefault="00F34CA5" w:rsidP="009032B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1: 2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591CE1B" w14:textId="77777777" w:rsidR="00F34CA5" w:rsidRPr="00662458" w:rsidRDefault="00F34CA5" w:rsidP="009032B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D Bioscience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59CAC10" w14:textId="77777777" w:rsidR="00F34CA5" w:rsidRPr="00662458" w:rsidRDefault="00F34CA5" w:rsidP="009032B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564080</w:t>
            </w:r>
          </w:p>
        </w:tc>
      </w:tr>
      <w:tr w:rsidR="00446E22" w:rsidRPr="000554F5" w14:paraId="09F74C19" w14:textId="77777777" w:rsidTr="00662458">
        <w:trPr>
          <w:trHeight w:val="38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166F4" w14:textId="728D5B24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Alexa Fluor 647 anti-mouse CCR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76BAB" w14:textId="33EE7628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4B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A4E78" w14:textId="5E379C98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1: 2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13924" w14:textId="167F58AD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D Bioscience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1B55" w14:textId="2E799614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560766</w:t>
            </w:r>
          </w:p>
        </w:tc>
      </w:tr>
      <w:tr w:rsidR="00446E22" w:rsidRPr="000554F5" w14:paraId="24137C7C" w14:textId="77777777" w:rsidTr="00662458">
        <w:trPr>
          <w:trHeight w:val="38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6F2F01BE" w14:textId="201C1476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bookmarkStart w:id="14" w:name="OLE_LINK50"/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PE anti-mouse CD86</w:t>
            </w:r>
            <w:bookmarkEnd w:id="14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962CBBC" w14:textId="35503638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G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E2ED2EC" w14:textId="5FA47784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1: 2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55E89AA" w14:textId="4389F510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D Bioscience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6D4281B" w14:textId="6224418F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553692</w:t>
            </w:r>
          </w:p>
        </w:tc>
      </w:tr>
      <w:tr w:rsidR="00662458" w:rsidRPr="000554F5" w14:paraId="4E028C07" w14:textId="77777777" w:rsidTr="00662458">
        <w:trPr>
          <w:trHeight w:val="38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C48EB0" w14:textId="77777777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FITC anti-Mouse CD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A2D613" w14:textId="77777777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17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FB4C19" w14:textId="77777777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1: 4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A359EF" w14:textId="77777777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D Bioscience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BE1399" w14:textId="77777777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561798</w:t>
            </w:r>
          </w:p>
        </w:tc>
      </w:tr>
      <w:tr w:rsidR="00446E22" w:rsidRPr="000554F5" w14:paraId="77B549E5" w14:textId="77777777" w:rsidTr="00662458">
        <w:trPr>
          <w:trHeight w:val="38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52C2D244" w14:textId="77777777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bookmarkStart w:id="15" w:name="OLE_LINK48"/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PE-Cyanine7 anti-mouse IL-4</w:t>
            </w:r>
            <w:bookmarkEnd w:id="15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17095FDC" w14:textId="77777777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11B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5DAF36A3" w14:textId="77777777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1: 2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25D00281" w14:textId="77777777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D Bioscience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37FCC8EF" w14:textId="77777777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560699</w:t>
            </w:r>
          </w:p>
        </w:tc>
      </w:tr>
      <w:tr w:rsidR="00662458" w:rsidRPr="000554F5" w14:paraId="483E896A" w14:textId="77777777" w:rsidTr="00662458">
        <w:trPr>
          <w:trHeight w:val="38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C491" w14:textId="77777777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PE anti-Mouse IL-17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9138" w14:textId="77777777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TC11-18H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E111" w14:textId="77777777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1: 2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38AB" w14:textId="77777777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D Bioscience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DCC1" w14:textId="77777777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559502</w:t>
            </w:r>
          </w:p>
        </w:tc>
      </w:tr>
      <w:tr w:rsidR="00446E22" w:rsidRPr="000554F5" w14:paraId="73729596" w14:textId="77777777" w:rsidTr="00662458">
        <w:trPr>
          <w:trHeight w:val="38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222A9548" w14:textId="77777777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APC anti-mouse CD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56ADA29A" w14:textId="77777777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RM4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5E43D7AB" w14:textId="77777777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1: 2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6BB5A046" w14:textId="77777777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D Bioscience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31D27F83" w14:textId="77777777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553051</w:t>
            </w:r>
          </w:p>
        </w:tc>
      </w:tr>
      <w:tr w:rsidR="00662458" w:rsidRPr="000554F5" w14:paraId="4E534EC3" w14:textId="77777777" w:rsidTr="00662458">
        <w:trPr>
          <w:trHeight w:val="38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82E6" w14:textId="77777777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APC anti-mouse CD6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5825" w14:textId="77777777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H1.2F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4BD2" w14:textId="77777777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1: 2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A2F6" w14:textId="77777777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D Bioscience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91E2" w14:textId="77777777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560689</w:t>
            </w:r>
          </w:p>
        </w:tc>
      </w:tr>
      <w:tr w:rsidR="00446E22" w:rsidRPr="000554F5" w14:paraId="447ED644" w14:textId="77777777" w:rsidTr="00662458">
        <w:trPr>
          <w:trHeight w:val="38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6D016980" w14:textId="77777777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rilliant Violet 421 anti-mouse CD8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6A394B75" w14:textId="668E9E07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G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3310C05D" w14:textId="77777777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1: 2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24B0891A" w14:textId="77777777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bookmarkStart w:id="16" w:name="OLE_LINK49"/>
            <w:proofErr w:type="spellStart"/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iolegend</w:t>
            </w:r>
            <w:bookmarkEnd w:id="16"/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238871B4" w14:textId="77777777" w:rsidR="00446E22" w:rsidRPr="00662458" w:rsidRDefault="00446E22" w:rsidP="00446E22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105032</w:t>
            </w:r>
          </w:p>
        </w:tc>
      </w:tr>
      <w:tr w:rsidR="00175397" w:rsidRPr="000554F5" w14:paraId="203FA9E6" w14:textId="77777777" w:rsidTr="00175397">
        <w:trPr>
          <w:trHeight w:val="38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37FB9" w14:textId="39772106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 xml:space="preserve">PE-Cyanine7 anti-mouse </w:t>
            </w:r>
            <w:r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OX40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B06E" w14:textId="25754DCC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RM134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825BB" w14:textId="77777777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527E" w14:textId="20F510CA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1: 20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5AAA0" w14:textId="18B3A782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proofErr w:type="spellStart"/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iolegend</w:t>
            </w:r>
            <w:proofErr w:type="spellEnd"/>
          </w:p>
        </w:tc>
      </w:tr>
      <w:tr w:rsidR="00175397" w:rsidRPr="000554F5" w14:paraId="718C735A" w14:textId="77777777" w:rsidTr="00175397">
        <w:trPr>
          <w:trHeight w:val="38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50EEBA4E" w14:textId="77777777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PE anti-mouse CD1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716E26BD" w14:textId="77777777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2E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29D109C9" w14:textId="77777777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1: 2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537137DD" w14:textId="77777777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proofErr w:type="spellStart"/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3978FCF1" w14:textId="77777777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121406</w:t>
            </w:r>
          </w:p>
        </w:tc>
      </w:tr>
      <w:tr w:rsidR="00175397" w:rsidRPr="000554F5" w14:paraId="101A1A42" w14:textId="77777777" w:rsidTr="00175397">
        <w:trPr>
          <w:trHeight w:val="38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67C67" w14:textId="629FF3AD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bookmarkStart w:id="17" w:name="OLE_LINK51"/>
            <w:proofErr w:type="spellStart"/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PerCP</w:t>
            </w:r>
            <w:proofErr w:type="spellEnd"/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/Cyanine5.5 anti-mouse CD11b</w:t>
            </w:r>
            <w:bookmarkEnd w:id="17"/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F3A23" w14:textId="2D5416AE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M1/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61C78" w14:textId="0DF6DB18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1: 2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EF392" w14:textId="523FDEF1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proofErr w:type="spellStart"/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308EC" w14:textId="7758985E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101228</w:t>
            </w:r>
          </w:p>
        </w:tc>
      </w:tr>
      <w:tr w:rsidR="00175397" w:rsidRPr="000554F5" w14:paraId="72CCEBE3" w14:textId="77777777" w:rsidTr="00175397">
        <w:trPr>
          <w:trHeight w:val="38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7DE84310" w14:textId="77777777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rilliant Violet 510 anti-mouse CD4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5261ADBB" w14:textId="77777777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30-F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0852AE96" w14:textId="77777777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1: 2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67006730" w14:textId="77777777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proofErr w:type="spellStart"/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15838D35" w14:textId="77777777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103138</w:t>
            </w:r>
          </w:p>
        </w:tc>
      </w:tr>
      <w:tr w:rsidR="00175397" w:rsidRPr="000554F5" w14:paraId="0A575CD8" w14:textId="77777777" w:rsidTr="00175397">
        <w:trPr>
          <w:trHeight w:val="38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51E57" w14:textId="3C4D2E0C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rilliant Violet 421 anti-mouse KLRG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9DAD5" w14:textId="2B3C88AC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2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CCE29" w14:textId="32E9D28A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1: 2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B7E2" w14:textId="4BD1D49F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proofErr w:type="spellStart"/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45F43" w14:textId="05B24367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138414</w:t>
            </w:r>
          </w:p>
        </w:tc>
      </w:tr>
      <w:tr w:rsidR="00175397" w:rsidRPr="000554F5" w14:paraId="4227CEFE" w14:textId="77777777" w:rsidTr="00175397">
        <w:trPr>
          <w:trHeight w:val="38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446C92A9" w14:textId="77777777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proofErr w:type="spellStart"/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PerCP</w:t>
            </w:r>
            <w:proofErr w:type="spellEnd"/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/Cyanine5.5 anti-mouse CD4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1443287A" w14:textId="77777777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30-F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6F7483F1" w14:textId="77777777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bookmarkStart w:id="18" w:name="OLE_LINK52"/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1: 200</w:t>
            </w:r>
            <w:bookmarkEnd w:id="18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63F6BA85" w14:textId="77777777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proofErr w:type="spellStart"/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0B5E77D5" w14:textId="77777777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45-0451-82</w:t>
            </w:r>
          </w:p>
        </w:tc>
      </w:tr>
      <w:tr w:rsidR="00175397" w:rsidRPr="000554F5" w14:paraId="3462715B" w14:textId="77777777" w:rsidTr="00175397">
        <w:trPr>
          <w:trHeight w:val="38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4BA5A" w14:textId="7408AB49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APC anti-mouse 90.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DFEF0" w14:textId="65B7D4D0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53-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A1AEC" w14:textId="00D7943D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1: 2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7B27D" w14:textId="0889BFE2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Invitroge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74EAE" w14:textId="1142D127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bookmarkStart w:id="19" w:name="OLE_LINK53"/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17-0902-81</w:t>
            </w:r>
            <w:bookmarkEnd w:id="19"/>
          </w:p>
        </w:tc>
      </w:tr>
      <w:tr w:rsidR="00175397" w:rsidRPr="000554F5" w14:paraId="6A913C2B" w14:textId="77777777" w:rsidTr="00175397">
        <w:trPr>
          <w:trHeight w:val="380"/>
        </w:trPr>
        <w:tc>
          <w:tcPr>
            <w:tcW w:w="3106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</w:tcPr>
          <w:p w14:paraId="3A889F9E" w14:textId="4AD55B49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bookmarkStart w:id="20" w:name="_Hlk182317511"/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FITC-mouse hematopoietic lineage antibody cocktai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</w:tcPr>
          <w:p w14:paraId="266041D9" w14:textId="081DA958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17A2, RA3-6B2, M1/70, TER-119, RB6-8C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</w:tcPr>
          <w:p w14:paraId="55CAE651" w14:textId="73B8CE47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  <w:t>20µL/Tes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</w:tcPr>
          <w:p w14:paraId="63F28C03" w14:textId="1E661428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bookmarkStart w:id="21" w:name="OLE_LINK47"/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Invitrogen</w:t>
            </w:r>
            <w:bookmarkEnd w:id="21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  <w:noWrap/>
            <w:vAlign w:val="center"/>
          </w:tcPr>
          <w:p w14:paraId="6AF24014" w14:textId="28EE2B12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bookmarkStart w:id="22" w:name="OLE_LINK54"/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22-7770-72</w:t>
            </w:r>
            <w:bookmarkEnd w:id="22"/>
          </w:p>
        </w:tc>
      </w:tr>
      <w:bookmarkEnd w:id="20"/>
      <w:tr w:rsidR="00175397" w:rsidRPr="000554F5" w14:paraId="062406A2" w14:textId="77777777" w:rsidTr="00175397">
        <w:trPr>
          <w:trHeight w:val="380"/>
        </w:trPr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157813" w14:textId="3C218DAC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 xml:space="preserve">Fixable Viability Dye </w:t>
            </w:r>
            <w:proofErr w:type="spellStart"/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eFlour</w:t>
            </w:r>
            <w:proofErr w:type="spellEnd"/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 xml:space="preserve"> 78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AC46D9" w14:textId="6C414F7E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6B36C" w14:textId="7C738349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1:500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DFFBD" w14:textId="637A2980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bookmarkStart w:id="23" w:name="OLE_LINK79"/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Invitrogen</w:t>
            </w:r>
            <w:bookmarkEnd w:id="23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08D6C4" w14:textId="204B3973" w:rsidR="00175397" w:rsidRPr="00662458" w:rsidRDefault="00175397" w:rsidP="00175397">
            <w:pPr>
              <w:widowControl/>
              <w:jc w:val="left"/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</w:pPr>
            <w:r w:rsidRPr="00662458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65-0865-14</w:t>
            </w:r>
          </w:p>
        </w:tc>
      </w:tr>
    </w:tbl>
    <w:p w14:paraId="240C665D" w14:textId="34855F8A" w:rsidR="00EF03C5" w:rsidRDefault="00EF03C5" w:rsidP="00526E2D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BAEF46A" w14:textId="2FBF3B56" w:rsidR="00EF03C5" w:rsidRDefault="00EF03C5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F03C5" w:rsidSect="006840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E6B27B" w14:textId="77777777" w:rsidR="00937039" w:rsidRDefault="00937039" w:rsidP="00E23E33">
      <w:pPr>
        <w:rPr>
          <w:rFonts w:hint="eastAsia"/>
        </w:rPr>
      </w:pPr>
      <w:r>
        <w:separator/>
      </w:r>
    </w:p>
  </w:endnote>
  <w:endnote w:type="continuationSeparator" w:id="0">
    <w:p w14:paraId="68248296" w14:textId="77777777" w:rsidR="00937039" w:rsidRDefault="00937039" w:rsidP="00E23E3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FF778D" w14:textId="77777777" w:rsidR="00937039" w:rsidRDefault="00937039" w:rsidP="00E23E33">
      <w:pPr>
        <w:rPr>
          <w:rFonts w:hint="eastAsia"/>
        </w:rPr>
      </w:pPr>
      <w:r>
        <w:separator/>
      </w:r>
    </w:p>
  </w:footnote>
  <w:footnote w:type="continuationSeparator" w:id="0">
    <w:p w14:paraId="7F1A84DB" w14:textId="77777777" w:rsidR="00937039" w:rsidRDefault="00937039" w:rsidP="00E23E3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AA3"/>
    <w:rsid w:val="00064B9A"/>
    <w:rsid w:val="00137177"/>
    <w:rsid w:val="001378C8"/>
    <w:rsid w:val="00175397"/>
    <w:rsid w:val="00227680"/>
    <w:rsid w:val="00276DDB"/>
    <w:rsid w:val="00363AA3"/>
    <w:rsid w:val="004072D6"/>
    <w:rsid w:val="00422F7C"/>
    <w:rsid w:val="00446E22"/>
    <w:rsid w:val="00526E2D"/>
    <w:rsid w:val="00537B40"/>
    <w:rsid w:val="005708AE"/>
    <w:rsid w:val="005850FC"/>
    <w:rsid w:val="005D1115"/>
    <w:rsid w:val="005D5833"/>
    <w:rsid w:val="006158BA"/>
    <w:rsid w:val="00662458"/>
    <w:rsid w:val="00684088"/>
    <w:rsid w:val="006A1DB3"/>
    <w:rsid w:val="006E1CED"/>
    <w:rsid w:val="006E748A"/>
    <w:rsid w:val="0072707D"/>
    <w:rsid w:val="007C4470"/>
    <w:rsid w:val="007D59F9"/>
    <w:rsid w:val="007D7E3E"/>
    <w:rsid w:val="00867221"/>
    <w:rsid w:val="008C0CA3"/>
    <w:rsid w:val="0091783F"/>
    <w:rsid w:val="00937039"/>
    <w:rsid w:val="0099029B"/>
    <w:rsid w:val="009E44B4"/>
    <w:rsid w:val="00A42E32"/>
    <w:rsid w:val="00A6088E"/>
    <w:rsid w:val="00A7600E"/>
    <w:rsid w:val="00B41542"/>
    <w:rsid w:val="00B914D9"/>
    <w:rsid w:val="00BC0A98"/>
    <w:rsid w:val="00C422A2"/>
    <w:rsid w:val="00C60107"/>
    <w:rsid w:val="00CE7CDA"/>
    <w:rsid w:val="00D04093"/>
    <w:rsid w:val="00D25B73"/>
    <w:rsid w:val="00DA4DEF"/>
    <w:rsid w:val="00E11EEB"/>
    <w:rsid w:val="00E23E33"/>
    <w:rsid w:val="00E44A40"/>
    <w:rsid w:val="00E76E64"/>
    <w:rsid w:val="00EA7117"/>
    <w:rsid w:val="00EC7FFB"/>
    <w:rsid w:val="00EE408F"/>
    <w:rsid w:val="00EF03C5"/>
    <w:rsid w:val="00EF16C3"/>
    <w:rsid w:val="00F132AB"/>
    <w:rsid w:val="00F34CA5"/>
    <w:rsid w:val="00F76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FEEE9B"/>
  <w15:chartTrackingRefBased/>
  <w15:docId w15:val="{8F481192-0CD7-4990-B5EB-5F421D44E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3AA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63AA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3AA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3AA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3AA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3AA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3AA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3AA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3AA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3AA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63AA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63A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63A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63AA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63AA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63AA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63AA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63AA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63AA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63AA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63A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3AA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63A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3AA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63AA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3AA3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363AA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63A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63AA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63AA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23E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23E33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E23E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23E33"/>
    <w:rPr>
      <w:sz w:val="18"/>
      <w:szCs w:val="18"/>
      <w14:ligatures w14:val="none"/>
    </w:rPr>
  </w:style>
  <w:style w:type="character" w:styleId="af2">
    <w:name w:val="Hyperlink"/>
    <w:basedOn w:val="a0"/>
    <w:uiPriority w:val="99"/>
    <w:unhideWhenUsed/>
    <w:rsid w:val="00CE7CD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497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yyq@shutcm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uyudong@shutcm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5</TotalTime>
  <Pages>4</Pages>
  <Words>600</Words>
  <Characters>3709</Characters>
  <Application>Microsoft Office Word</Application>
  <DocSecurity>0</DocSecurity>
  <Lines>337</Lines>
  <Paragraphs>287</Paragraphs>
  <ScaleCrop>false</ScaleCrop>
  <Company/>
  <LinksUpToDate>false</LinksUpToDate>
  <CharactersWithSpaces>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Xu</dc:creator>
  <cp:keywords/>
  <dc:description/>
  <cp:lastModifiedBy>Kevin Xu</cp:lastModifiedBy>
  <cp:revision>15</cp:revision>
  <dcterms:created xsi:type="dcterms:W3CDTF">2024-02-16T02:49:00Z</dcterms:created>
  <dcterms:modified xsi:type="dcterms:W3CDTF">2025-04-03T01:47:00Z</dcterms:modified>
</cp:coreProperties>
</file>